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/>
      </w:pPr>
      <w:r>
        <w:rPr/>
        <w:t xml:space="preserve">Table 3: Internal validity of included studies </w:t>
      </w:r>
    </w:p>
    <w:tbl>
      <w:tblPr>
        <w:tblW w:w="14996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1080"/>
        <w:gridCol w:w="1620"/>
        <w:gridCol w:w="1440"/>
        <w:gridCol w:w="1260"/>
        <w:gridCol w:w="1080"/>
        <w:gridCol w:w="1260"/>
        <w:gridCol w:w="1440"/>
        <w:gridCol w:w="1316"/>
        <w:gridCol w:w="126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napToGrid w:val="false"/>
              <w:spacing w:before="4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rognostically homogenous study 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on-cealment of random allo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restratification on prognostically relevant variab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scription of randomisation proced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gistration of loss to follow-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Blinding of pati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Blinding of persons who implement interven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gistration of co-interventions that bear on outcome for each grou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Blinding of persons who assess treatment effe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heck to what extent blinding was successfu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de-CH"/>
              </w:rPr>
            </w:pPr>
            <w:r>
              <w:rPr>
                <w:rFonts w:cs="Arial" w:ascii="Arial" w:hAnsi="Arial"/>
                <w:sz w:val="20"/>
                <w:lang w:val="de-CH"/>
              </w:rPr>
              <w:t>Bianchi 2002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de-CH"/>
              </w:rPr>
              <w:instrText xml:space="preserve"> ADDIN REFMGR.CITE &lt;Refman&gt;&lt;Cite&gt;&lt;Author&gt;Bianchi&lt;/Author&gt;&lt;Year&gt;2002&lt;/Year&gt;&lt;RecNum&gt;124&lt;/RecNum&gt;&lt;IDText&gt;Lack of additional effect of adjunct of assisted ventilation to pulmonary rehabilitation in mild COPD patients&lt;/IDText&gt;&lt;MDL Ref_Type="Journal"&gt;&lt;Ref_Type&gt;Journal&lt;/Ref_Type&gt;&lt;Ref_ID&gt;124&lt;/Ref_ID&gt;&lt;Title_Primary&gt;Lack of additional effect of adjunct of assisted ventilation to pulmonary rehabilitation in mild COPD patients&lt;/Title_Primary&gt;&lt;Authors_Primary&gt;Bianchi,L.&lt;/Authors_Primary&gt;&lt;Authors_Primary&gt;Foglio,K.&lt;/Authors_Primary&gt;&lt;Authors_Primary&gt;Porta,R.&lt;/Authors_Primary&gt;&lt;Authors_Primary&gt;Baiardi,R.&lt;/Authors_Primary&gt;&lt;Authors_Primary&gt;Vitacca,M.&lt;/Authors_Primary&gt;&lt;Authors_Primary&gt;Ambrosino,N.&lt;/Authors_Primary&gt;&lt;Date_Primary&gt;2002/5&lt;/Date_Primary&gt;&lt;Keywords&gt;*Exercise Therapy&lt;/Keywords&gt;&lt;Keywords&gt;*Pulmonary Disease,Chronic Obstructive&lt;/Keywords&gt;&lt;Keywords&gt;th [Therapy]&lt;/Keywords&gt;&lt;Keywords&gt;*Respiration,Artificial&lt;/Keywords&gt;&lt;Keywords&gt;22108103&lt;/Keywords&gt;&lt;Keywords&gt;Aged&lt;/Keywords&gt;&lt;Keywords&gt;article&lt;/Keywords&gt;&lt;Keywords&gt;breathing&lt;/Keywords&gt;&lt;Keywords&gt;clinical trial&lt;/Keywords&gt;&lt;Keywords&gt;Combined Modality Therapy&lt;/Keywords&gt;&lt;Keywords&gt;Dyspnea&lt;/Keywords&gt;&lt;Keywords&gt;th [Therapy]&lt;/Keywords&gt;&lt;Keywords&gt;England&lt;/Keywords&gt;&lt;Keywords&gt;Exercise&lt;/Keywords&gt;&lt;Keywords&gt;Exercise Tolerance&lt;/Keywords&gt;&lt;Keywords&gt;Fatigue&lt;/Keywords&gt;&lt;Keywords&gt;Forced Expiratory Volume&lt;/Keywords&gt;&lt;Keywords&gt;Human&lt;/Keywords&gt;&lt;Keywords&gt;Italy&lt;/Keywords&gt;&lt;Keywords&gt;Leg&lt;/Keywords&gt;&lt;Keywords&gt;Male&lt;/Keywords&gt;&lt;Keywords&gt;medline&lt;/Keywords&gt;&lt;Keywords&gt;Middle Age&lt;/Keywords&gt;&lt;Keywords&gt;Muscle Fatigue&lt;/Keywords&gt;&lt;Keywords&gt;outpatient&lt;/Keywords&gt;&lt;Keywords&gt;patient&lt;/Keywords&gt;&lt;Keywords&gt;Patient Dropouts&lt;/Keywords&gt;&lt;Keywords&gt;Pulmonary Disease,Chronic Obstructive&lt;/Keywords&gt;&lt;Keywords&gt;pp [Physiopathology]&lt;/Keywords&gt;&lt;Keywords&gt;Pulmonary Disease,Chronic Obstructive&lt;/Keywords&gt;&lt;Keywords&gt;rh [Rehabilitation]&lt;/Keywords&gt;&lt;Keywords&gt;Quality of Life&lt;/Keywords&gt;&lt;Keywords&gt;randomized controlled trial&lt;/Keywords&gt;&lt;Keywords&gt;rehabilitation&lt;/Keywords&gt;&lt;Keywords&gt;Respiratory Mechanics&lt;/Keywords&gt;&lt;Keywords&gt;Respiratory Muscles&lt;/Keywords&gt;&lt;Keywords&gt;pp [Physiopathology]&lt;/Keywords&gt;&lt;Keywords&gt;training&lt;/Keywords&gt;&lt;Keywords&gt;work&lt;/Keywords&gt;&lt;Reprint&gt;Not in File&lt;/Reprint&gt;&lt;Start_Page&gt;359&lt;/Start_Page&gt;&lt;End_Page&gt;367&lt;/End_Page&gt;&lt;Periodical&gt;Respiratory Medicine&lt;/Periodical&gt;&lt;Volume&gt;96&lt;/Volume&gt;&lt;Issue&gt;5&lt;/Issue&gt;&lt;User_Def_1&gt;1&lt;/User_Def_1&gt;&lt;User_Def_2&gt;3&lt;/User_Def_2&gt;&lt;User_Def_3&gt;1&lt;/User_Def_3&gt;&lt;User_Def_4&gt;3&lt;/User_Def_4&gt;&lt;User_Def_5&gt;1&lt;/User_Def_5&gt;&lt;Address&gt;Salvatore Maugeri Foundation IRCCS, Pulmonary Rehabilitation Unit, Scientific Institute of Gussago, Italy&lt;/Address&gt;&lt;ZZ_JournalFull&gt;&lt;f name="System"&gt;Respiratory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de-CH"/>
              </w:rPr>
            </w:r>
            <w:r>
              <w:rPr>
                <w:sz w:val="20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CH"/>
              </w:rPr>
              <w:t>[30]</w:t>
            </w:r>
            <w:r/>
            <w:r>
              <w:rPr>
                <w:sz w:val="20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20"/>
                <w:lang w:val="de-CH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de-CH"/>
              </w:rPr>
            </w:pPr>
            <w:r>
              <w:rPr>
                <w:rFonts w:cs="Arial" w:ascii="Arial" w:hAnsi="Arial"/>
                <w:sz w:val="20"/>
                <w:lang w:val="de-CH"/>
              </w:rPr>
              <w:t>Burdet 1997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de-CH"/>
              </w:rPr>
              <w:instrText xml:space="preserve"> ADDIN REFMGR.CITE &lt;Refman&gt;&lt;Cite&gt;&lt;Author&gt;Burdet&lt;/Author&gt;&lt;Year&gt;1997&lt;/Year&gt;&lt;RecNum&gt;663&lt;/RecNum&gt;&lt;IDText&gt;Administration of growth hormone to underweight patients with chronic obstructive pulmonary disease. A prospective, randomized, controlled study&lt;/IDText&gt;&lt;MDL Ref_Type="Journal"&gt;&lt;Ref_Type&gt;Journal&lt;/Ref_Type&gt;&lt;Ref_ID&gt;663&lt;/Ref_ID&gt;&lt;Title_Primary&gt;Administration of growth hormone to underweight patients with chronic obstructive pulmonary disease. A prospective, randomized, controlled study&lt;/Title_Primary&gt;&lt;Authors_Primary&gt;Burdet,L.&lt;/Authors_Primary&gt;&lt;Authors_Primary&gt;De Muralt,B.&lt;/Authors_Primary&gt;&lt;Authors_Primary&gt;Schutz,Y.&lt;/Authors_Primary&gt;&lt;Authors_Primary&gt;Pichard,C.&lt;/Authors_Primary&gt;&lt;Authors_Primary&gt;Fitting,J.W.&lt;/Authors_Primary&gt;&lt;Date_Primary&gt;1997/12&lt;/Date_Primary&gt;&lt;Keywords&gt;*Growth Hormone&lt;/Keywords&gt;&lt;Keywords&gt;tu [Therapeutic Use]&lt;/Keywords&gt;&lt;Keywords&gt;*Lung Diseases,Obstructive&lt;/Keywords&gt;&lt;Keywords&gt;th [Therapy]&lt;/Keywords&gt;&lt;Keywords&gt;*Nutrition Disorders&lt;/Keywords&gt;&lt;Keywords&gt;co [Complications]&lt;/Keywords&gt;&lt;Keywords&gt;0 (Blood Glucose)&lt;/Keywords&gt;&lt;Keywords&gt;11061-68-0 (Insulin)&lt;/Keywords&gt;&lt;Keywords&gt;2&lt;/Keywords&gt;&lt;Keywords&gt;67763-96-6 (Insulin-Like Growth Factor I)&lt;/Keywords&gt;&lt;Keywords&gt;9002-72-6 (Growth Hormone)&lt;/Keywords&gt;&lt;Keywords&gt;98074034&lt;/Keywords&gt;&lt;Keywords&gt;age&lt;/Keywords&gt;&lt;Keywords&gt;Aged&lt;/Keywords&gt;&lt;Keywords&gt;article&lt;/Keywords&gt;&lt;Keywords&gt;Blood Glucose&lt;/Keywords&gt;&lt;Keywords&gt;an [Analysis]&lt;/Keywords&gt;&lt;Keywords&gt;Body Composition&lt;/Keywords&gt;&lt;Keywords&gt;body mass&lt;/Keywords&gt;&lt;Keywords&gt;Body Mass Index&lt;/Keywords&gt;&lt;Keywords&gt;Body Weight&lt;/Keywords&gt;&lt;Keywords&gt;clinical trial&lt;/Keywords&gt;&lt;Keywords&gt;controlled study&lt;/Keywords&gt;&lt;Keywords&gt;Double-Blind Method&lt;/Keywords&gt;&lt;Keywords&gt;Dyspnea&lt;/Keywords&gt;&lt;Keywords&gt;energy expenditure&lt;/Keywords&gt;&lt;Keywords&gt;Energy Metabolism&lt;/Keywords&gt;&lt;Keywords&gt;Exercise&lt;/Keywords&gt;&lt;Keywords&gt;Exercise Tolerance&lt;/Keywords&gt;&lt;Keywords&gt;Female&lt;/Keywords&gt;&lt;Keywords&gt;Hand Strength&lt;/Keywords&gt;&lt;Keywords&gt;Human&lt;/Keywords&gt;&lt;Keywords&gt;Insulin-Like Growth Factor I&lt;/Keywords&gt;&lt;Keywords&gt;an [Analysis]&lt;/Keywords&gt;&lt;Keywords&gt;Insulin&lt;/Keywords&gt;&lt;Keywords&gt;bl [Blood]&lt;/Keywords&gt;&lt;Keywords&gt;Lung Diseases,Obstructive&lt;/Keywords&gt;&lt;Keywords&gt;bl [Blood]&lt;/Keywords&gt;&lt;Keywords&gt;Lung Diseases,Obstructive&lt;/Keywords&gt;&lt;Keywords&gt;co [Complications]&lt;/Keywords&gt;&lt;Keywords&gt;Lung Diseases,Obstructive&lt;/Keywords&gt;&lt;Keywords&gt;pp [Physiopathology]&lt;/Keywords&gt;&lt;Keywords&gt;Male&lt;/Keywords&gt;&lt;Keywords&gt;measurement&lt;/Keywords&gt;&lt;Keywords&gt;medline&lt;/Keywords&gt;&lt;Keywords&gt;metabolism&lt;/Keywords&gt;&lt;Keywords&gt;Middle Age&lt;/Keywords&gt;&lt;Keywords&gt;mortality&lt;/Keywords&gt;&lt;Keywords&gt;muscle&lt;/Keywords&gt;&lt;Keywords&gt;muscle strength&lt;/Keywords&gt;&lt;Keywords&gt;nitrogen&lt;/Keywords&gt;&lt;Keywords&gt;Nutritional Status&lt;/Keywords&gt;&lt;Keywords&gt;patient&lt;/Keywords&gt;&lt;Keywords&gt;placebo&lt;/Keywords&gt;&lt;Keywords&gt;Pressure&lt;/Keywords&gt;&lt;Keywords&gt;Prospective Studies&lt;/Keywords&gt;&lt;Keywords&gt;randomized controlled trial&lt;/Keywords&gt;&lt;Keywords&gt;rehabilitation&lt;/Keywords&gt;&lt;Keywords&gt;Respiratory Mechanics&lt;/Keywords&gt;&lt;Keywords&gt;Support,Non-U.S.Gov&amp;apos;t&lt;/Keywords&gt;&lt;Keywords&gt;underweight&lt;/Keywords&gt;&lt;Keywords&gt;united states&lt;/Keywords&gt;&lt;Keywords&gt;Walking&lt;/Keywords&gt;&lt;Keywords&gt;Weight Gain&lt;/Keywords&gt;&lt;Keywords&gt;Weight Loss&lt;/Keywords&gt;&lt;Keywords&gt;wellbeing&lt;/Keywords&gt;&lt;Reprint&gt;Not in File&lt;/Reprint&gt;&lt;Start_Page&gt;1800&lt;/Start_Page&gt;&lt;End_Page&gt;1806&lt;/End_Page&gt;&lt;Periodical&gt;American Journal of Respiratory &amp;amp; Critical Care Medicine&lt;/Periodical&gt;&lt;Volume&gt;156&lt;/Volume&gt;&lt;Issue&gt;6&lt;/Issue&gt;&lt;User_Def_1&gt;1&lt;/User_Def_1&gt;&lt;User_Def_2&gt;3&lt;/User_Def_2&gt;&lt;User_Def_3&gt;1&lt;/User_Def_3&gt;&lt;User_Def_4&gt;3&lt;/User_Def_4&gt;&lt;User_Def_5&gt;1&lt;/User_Def_5&gt;&lt;Address&gt;Departement de Medecine Interne, Centre Hospitalier Universitaire Vaudois, Lausanne, Switzerland&lt;/Address&gt;&lt;ZZ_JournalFull&gt;&lt;f name="System"&gt;American Journal of Respiratory &amp;amp; Critical Car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de-CH"/>
              </w:rPr>
            </w:r>
            <w:r>
              <w:rPr>
                <w:sz w:val="20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CH"/>
              </w:rPr>
              <w:t>[40]</w:t>
            </w:r>
            <w:r/>
            <w:r>
              <w:rPr>
                <w:sz w:val="20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20"/>
                <w:lang w:val="de-CH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Casaburi 2004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it-IT"/>
              </w:rPr>
              <w:instrText xml:space="preserve"> ADDIN REFMGR.CITE &lt;Refman&gt;&lt;Cite&gt;&lt;Author&gt;Burdet&lt;/Author&gt;&lt;Year&gt;1997&lt;/Year&gt;&lt;RecNum&gt;663&lt;/RecNum&gt;&lt;IDText&gt;Administration of growth hormone to underweight patients with chronic obstructive pulmonary disease. A prospective, randomized, controlled study&lt;/IDText&gt;&lt;MDL Ref_Type="Journal"&gt;&lt;Ref_Type&gt;Journal&lt;/Ref_Type&gt;&lt;Ref_ID&gt;663&lt;/Ref_ID&gt;&lt;Title_Primary&gt;Administration of growth hormone to underweight patients with chronic obstructive pulmonary disease. A prospective, randomized, controlled study&lt;/Title_Primary&gt;&lt;Authors_Primary&gt;Burdet,L.&lt;/Authors_Primary&gt;&lt;Authors_Primary&gt;De Muralt,B.&lt;/Authors_Primary&gt;&lt;Authors_Primary&gt;Schutz,Y.&lt;/Authors_Primary&gt;&lt;Authors_Primary&gt;Pichard,C.&lt;/Authors_Primary&gt;&lt;Authors_Primary&gt;Fitting,J.W.&lt;/Authors_Primary&gt;&lt;Date_Primary&gt;1997/12&lt;/Date_Primary&gt;&lt;Keywords&gt;*Growth Hormone&lt;/Keywords&gt;&lt;Keywords&gt;tu [Therapeutic Use]&lt;/Keywords&gt;&lt;Keywords&gt;*Lung Diseases,Obstructive&lt;/Keywords&gt;&lt;Keywords&gt;th [Therapy]&lt;/Keywords&gt;&lt;Keywords&gt;*Nutrition Disorders&lt;/Keywords&gt;&lt;Keywords&gt;co [Complications]&lt;/Keywords&gt;&lt;Keywords&gt;0 (Blood Glucose)&lt;/Keywords&gt;&lt;Keywords&gt;11061-68-0 (Insulin)&lt;/Keywords&gt;&lt;Keywords&gt;2&lt;/Keywords&gt;&lt;Keywords&gt;67763-96-6 (Insulin-Like Growth Factor I)&lt;/Keywords&gt;&lt;Keywords&gt;9002-72-6 (Growth Hormone)&lt;/Keywords&gt;&lt;Keywords&gt;98074034&lt;/Keywords&gt;&lt;Keywords&gt;age&lt;/Keywords&gt;&lt;Keywords&gt;Aged&lt;/Keywords&gt;&lt;Keywords&gt;article&lt;/Keywords&gt;&lt;Keywords&gt;Blood Glucose&lt;/Keywords&gt;&lt;Keywords&gt;an [Analysis]&lt;/Keywords&gt;&lt;Keywords&gt;Body Composition&lt;/Keywords&gt;&lt;Keywords&gt;body mass&lt;/Keywords&gt;&lt;Keywords&gt;Body Mass Index&lt;/Keywords&gt;&lt;Keywords&gt;Body Weight&lt;/Keywords&gt;&lt;Keywords&gt;clinical trial&lt;/Keywords&gt;&lt;Keywords&gt;controlled study&lt;/Keywords&gt;&lt;Keywords&gt;Double-Blind Method&lt;/Keywords&gt;&lt;Keywords&gt;Dyspnea&lt;/Keywords&gt;&lt;Keywords&gt;energy expenditure&lt;/Keywords&gt;&lt;Keywords&gt;Energy Metabolism&lt;/Keywords&gt;&lt;Keywords&gt;Exercise&lt;/Keywords&gt;&lt;Keywords&gt;Exercise Tolerance&lt;/Keywords&gt;&lt;Keywords&gt;Female&lt;/Keywords&gt;&lt;Keywords&gt;Hand Strength&lt;/Keywords&gt;&lt;Keywords&gt;Human&lt;/Keywords&gt;&lt;Keywords&gt;Insulin-Like Growth Factor I&lt;/Keywords&gt;&lt;Keywords&gt;an [Analysis]&lt;/Keywords&gt;&lt;Keywords&gt;Insulin&lt;/Keywords&gt;&lt;Keywords&gt;bl [Blood]&lt;/Keywords&gt;&lt;Keywords&gt;Lung Diseases,Obstructive&lt;/Keywords&gt;&lt;Keywords&gt;bl [Blood]&lt;/Keywords&gt;&lt;Keywords&gt;Lung Diseases,Obstructive&lt;/Keywords&gt;&lt;Keywords&gt;co [Complications]&lt;/Keywords&gt;&lt;Keywords&gt;Lung Diseases,Obstructive&lt;/Keywords&gt;&lt;Keywords&gt;pp [Physiopathology]&lt;/Keywords&gt;&lt;Keywords&gt;Male&lt;/Keywords&gt;&lt;Keywords&gt;measurement&lt;/Keywords&gt;&lt;Keywords&gt;medline&lt;/Keywords&gt;&lt;Keywords&gt;metabolism&lt;/Keywords&gt;&lt;Keywords&gt;Middle Age&lt;/Keywords&gt;&lt;Keywords&gt;mortality&lt;/Keywords&gt;&lt;Keywords&gt;muscle&lt;/Keywords&gt;&lt;Keywords&gt;muscle strength&lt;/Keywords&gt;&lt;Keywords&gt;nitrogen&lt;/Keywords&gt;&lt;Keywords&gt;Nutritional Status&lt;/Keywords&gt;&lt;Keywords&gt;patient&lt;/Keywords&gt;&lt;Keywords&gt;placebo&lt;/Keywords&gt;&lt;Keywords&gt;Pressure&lt;/Keywords&gt;&lt;Keywords&gt;Prospective Studies&lt;/Keywords&gt;&lt;Keywords&gt;randomized controlled trial&lt;/Keywords&gt;&lt;Keywords&gt;rehabilitation&lt;/Keywords&gt;&lt;Keywords&gt;Respiratory Mechanics&lt;/Keywords&gt;&lt;Keywords&gt;Support,Non-U.S.Gov&amp;apos;t&lt;/Keywords&gt;&lt;Keywords&gt;underweight&lt;/Keywords&gt;&lt;Keywords&gt;united states&lt;/Keywords&gt;&lt;Keywords&gt;Walking&lt;/Keywords&gt;&lt;Keywords&gt;Weight Gain&lt;/Keywords&gt;&lt;Keywords&gt;Weight Loss&lt;/Keywords&gt;&lt;Keywords&gt;wellbeing&lt;/Keywords&gt;&lt;Reprint&gt;Not in File&lt;/Reprint&gt;&lt;Start_Page&gt;1800&lt;/Start_Page&gt;&lt;End_Page&gt;1806&lt;/End_Page&gt;&lt;Periodical&gt;American Journal of Respiratory &amp;amp; Critical Care Medicine&lt;/Periodical&gt;&lt;Volume&gt;156&lt;/Volume&gt;&lt;Issue&gt;6&lt;/Issue&gt;&lt;User_Def_1&gt;1&lt;/User_Def_1&gt;&lt;User_Def_2&gt;3&lt;/User_Def_2&gt;&lt;User_Def_3&gt;1&lt;/User_Def_3&gt;&lt;User_Def_4&gt;3&lt;/User_Def_4&gt;&lt;User_Def_5&gt;1&lt;/User_Def_5&gt;&lt;Address&gt;Departement de Medecine Interne, Centre Hospitalier Universitaire Vaudois, Lausanne, Switzerland&lt;/Address&gt;&lt;ZZ_JournalFull&gt;&lt;f name="System"&gt;American Journal of Respiratory &amp;amp; Critical Car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it-IT"/>
              </w:rPr>
            </w:r>
            <w:r>
              <w:rPr>
                <w:sz w:val="20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20"/>
                <w:lang w:val="it-IT"/>
              </w:rPr>
              <w:t>[24]</w:t>
            </w:r>
            <w:r/>
            <w:r>
              <w:rPr>
                <w:sz w:val="20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20"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de-CH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it-IT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de-CH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it-IT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it-IT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it-IT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it-IT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it-IT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it-IT"/>
              </w:rPr>
            </w:pPr>
            <w:r>
              <w:rPr>
                <w:rFonts w:cs="Arial" w:ascii="Arial" w:hAnsi="Arial"/>
                <w:sz w:val="28"/>
                <w:lang w:val="it-IT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Creutzberg 2003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it-IT"/>
              </w:rPr>
              <w:instrText xml:space="preserve"> ADDIN REFMGR.CITE &lt;Refman&gt;&lt;Cite&gt;&lt;Author&gt;Creutzberg&lt;/Author&gt;&lt;Year&gt;2003&lt;/Year&gt;&lt;RecNum&gt;1435&lt;/RecNum&gt;&lt;IDText&gt;A role for anabolic steroids in the rehabilitation of patients with COPD? A double-blind, placebo-controlled, randomized trial&amp;#xA;1&lt;/IDText&gt;&lt;MDL Ref_Type="Journal"&gt;&lt;Ref_Type&gt;Journal&lt;/Ref_Type&gt;&lt;Ref_ID&gt;1435&lt;/Ref_ID&gt;&lt;Title_Primary&gt;A role for anabolic steroids in the rehabilitation of patients with COPD? A double-blind, placebo-controlled, randomized trial&amp;#xA;1&lt;/Title_Primary&gt;&lt;Authors_Primary&gt;Creutzberg,E.C.&lt;/Authors_Primary&gt;&lt;Authors_Primary&gt;Wouters,E.F.&lt;/Authors_Primary&gt;&lt;Authors_Primary&gt;Mostert,R.&lt;/Authors_Primary&gt;&lt;Authors_Primary&gt;Pluymers,R.J.&lt;/Authors_Primary&gt;&lt;Authors_Primary&gt;Schols,A.M.&lt;/Authors_Primary&gt;&lt;Date_Primary&gt;2003/11&lt;/Date_Primary&gt;&lt;Keywords&gt;administration &amp;amp; dosage&lt;/Keywords&gt;&lt;Keywords&gt;Aged&lt;/Keywords&gt;&lt;Keywords&gt;Anabolic Agents&lt;/Keywords&gt;&lt;Keywords&gt;analogs &amp;amp; derivatives&lt;/Keywords&gt;&lt;Keywords&gt;article&lt;/Keywords&gt;&lt;Keywords&gt;blood&lt;/Keywords&gt;&lt;Keywords&gt;Body Composition&lt;/Keywords&gt;&lt;Keywords&gt;clinical trial&lt;/Keywords&gt;&lt;Keywords&gt;complications&lt;/Keywords&gt;&lt;Keywords&gt;Double-Blind Method&lt;/Keywords&gt;&lt;Keywords&gt;drug therapy&lt;/Keywords&gt;&lt;Keywords&gt;Erythropoiesis&lt;/Keywords&gt;&lt;Keywords&gt;etiology&lt;/Keywords&gt;&lt;Keywords&gt;Exercise&lt;/Keywords&gt;&lt;Keywords&gt;Exercise Tolerance&lt;/Keywords&gt;&lt;Keywords&gt;health&lt;/Keywords&gt;&lt;Keywords&gt;Health Status&lt;/Keywords&gt;&lt;Keywords&gt;hospital&lt;/Keywords&gt;&lt;Keywords&gt;Human&lt;/Keywords&gt;&lt;Keywords&gt;Injections,Intramuscular&lt;/Keywords&gt;&lt;Keywords&gt;Leg&lt;/Keywords&gt;&lt;Keywords&gt;Male&lt;/Keywords&gt;&lt;Keywords&gt;muscle&lt;/Keywords&gt;&lt;Keywords&gt;muscle function&lt;/Keywords&gt;&lt;Keywords&gt;Muscle Weakness&lt;/Keywords&gt;&lt;Keywords&gt;Muscle,Skeletal&lt;/Keywords&gt;&lt;Keywords&gt;Nandrolone&lt;/Keywords&gt;&lt;Keywords&gt;netherlands&lt;/Keywords&gt;&lt;Keywords&gt;parameter&lt;/Keywords&gt;&lt;Keywords&gt;patient&lt;/Keywords&gt;&lt;Keywords&gt;physiopathology&lt;/Keywords&gt;&lt;Keywords&gt;placebo&lt;/Keywords&gt;&lt;Keywords&gt;Pressure&lt;/Keywords&gt;&lt;Keywords&gt;Pulmonary Disease,Chronic Obstructive&lt;/Keywords&gt;&lt;Keywords&gt;questionnaire&lt;/Keywords&gt;&lt;Keywords&gt;randomized controlled trial&lt;/Keywords&gt;&lt;Keywords&gt;rehabilitation&lt;/Keywords&gt;&lt;Keywords&gt;Respiratory Muscles&lt;/Keywords&gt;&lt;Keywords&gt;steroid&lt;/Keywords&gt;&lt;Keywords&gt;Support,Non-U.S.Gov&amp;apos;t&lt;/Keywords&gt;&lt;Keywords&gt;work&lt;/Keywords&gt;&lt;Keywords&gt;workload&lt;/Keywords&gt;&lt;Reprint&gt;Not in File&lt;/Reprint&gt;&lt;Start_Page&gt;1733&lt;/Start_Page&gt;&lt;End_Page&gt;1742&lt;/End_Page&gt;&lt;Periodical&gt;Chest&lt;/Periodical&gt;&lt;Volume&gt;124&lt;/Volume&gt;&lt;Issue&gt;5&lt;/Issue&gt;&lt;User_Def_1&gt;1&lt;/User_Def_1&gt;&lt;User_Def_2&gt;3&lt;/User_Def_2&gt;&lt;User_Def_3&gt;1&lt;/User_Def_3&gt;&lt;User_Def_4&gt;3&lt;/User_Def_4&gt;&lt;User_Def_5&gt;1&lt;/User_Def_5&gt;&lt;Address&gt;Department of Pulmonology, University Hospital Maastricht, Maastricht, The Netherlands. E.Creutzberg@PUL.Unimaas.NL&lt;/Address&gt;&lt;Web_URL&gt;PM:14605042&lt;/Web_URL&gt;&lt;ZZ_JournalFull&gt;&lt;f name="System"&gt;Ches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it-IT"/>
              </w:rPr>
            </w:r>
            <w:r>
              <w:rPr>
                <w:sz w:val="20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20"/>
                <w:lang w:val="it-IT"/>
              </w:rPr>
              <w:t>[36]</w:t>
            </w:r>
            <w:r/>
            <w:r>
              <w:rPr>
                <w:sz w:val="20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20"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de-CH"/>
              </w:rPr>
            </w:pPr>
            <w:r>
              <w:rPr>
                <w:rFonts w:cs="Arial" w:ascii="Arial" w:hAnsi="Arial"/>
                <w:sz w:val="20"/>
                <w:lang w:val="de-CH"/>
              </w:rPr>
              <w:t>Emtner 2003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de-CH"/>
              </w:rPr>
              <w:instrText xml:space="preserve"> ADDIN REFMGR.CITE &lt;Refman&gt;&lt;Cite&gt;&lt;Author&gt;Emtner&lt;/Author&gt;&lt;Year&gt;2003&lt;/Year&gt;&lt;RecNum&gt;240&lt;/RecNum&gt;&lt;IDText&gt;Benefits of Supplemental Oxygen in Exercise Training in Nonhypoxemic Chronic Obstructive Pulmonary Disease Patients&lt;/IDText&gt;&lt;MDL Ref_Type="Journal"&gt;&lt;Ref_Type&gt;Journal&lt;/Ref_Type&gt;&lt;Ref_ID&gt;240&lt;/Ref_ID&gt;&lt;Title_Primary&gt;Benefits of Supplemental Oxygen in Exercise Training in Nonhypoxemic Chronic Obstructive Pulmonary Disease Patients&lt;/Title_Primary&gt;&lt;Authors_Primary&gt;Emtner,M.&lt;/Authors_Primary&gt;&lt;Authors_Primary&gt;Porszasz,J.&lt;/Authors_Primary&gt;&lt;Authors_Primary&gt;Burns,M.&lt;/Authors_Primary&gt;&lt;Authors_Primary&gt;Somfay,A.&lt;/Authors_Primary&gt;&lt;Authors_Primary&gt;Casaburi,R.&lt;/Authors_Primary&gt;&lt;Date_Primary&gt;2003&lt;/Date_Primary&gt;&lt;Keywords&gt;*chronic obstructive lung disease&lt;/Keywords&gt;&lt;Keywords&gt;th [Therapy]&lt;/Keywords&gt;&lt;Keywords&gt;*Exercise&lt;/Keywords&gt;&lt;Keywords&gt;*oxygen&lt;/Keywords&gt;&lt;Keywords&gt;*oxygen therapy&lt;/Keywords&gt;&lt;Keywords&gt;7782-44-7 (Oxygen)&lt;/Keywords&gt;&lt;Keywords&gt;Adult&lt;/Keywords&gt;&lt;Keywords&gt;Aged&lt;/Keywords&gt;&lt;Keywords&gt;air&lt;/Keywords&gt;&lt;Keywords&gt;article&lt;/Keywords&gt;&lt;Keywords&gt;bicycle ergometer&lt;/Keywords&gt;&lt;Keywords&gt;breathing&lt;/Keywords&gt;&lt;Keywords&gt;clinical article&lt;/Keywords&gt;&lt;Keywords&gt;clinical trial&lt;/Keywords&gt;&lt;Keywords&gt;controlled study&lt;/Keywords&gt;&lt;Keywords&gt;double blind procedure&lt;/Keywords&gt;&lt;Keywords&gt;Dyspnea&lt;/Keywords&gt;&lt;Keywords&gt;embase&lt;/Keywords&gt;&lt;Keywords&gt;endurance&lt;/Keywords&gt;&lt;Keywords&gt;ergometer&lt;/Keywords&gt;&lt;Keywords&gt;Exercise&lt;/Keywords&gt;&lt;Keywords&gt;Exercise Tolerance&lt;/Keywords&gt;&lt;Keywords&gt;Female&lt;/Keywords&gt;&lt;Keywords&gt;Human&lt;/Keywords&gt;&lt;Keywords&gt;hypoxemia&lt;/Keywords&gt;&lt;Keywords&gt;Male&lt;/Keywords&gt;&lt;Keywords&gt;oxygen&lt;/Keywords&gt;&lt;Keywords&gt;Oxygen Consumption&lt;/Keywords&gt;&lt;Keywords&gt;patient&lt;/Keywords&gt;&lt;Keywords&gt;priority journal&lt;/Keywords&gt;&lt;Keywords&gt;randomized controlled trial&lt;/Keywords&gt;&lt;Keywords&gt;Time&lt;/Keywords&gt;&lt;Keywords&gt;training&lt;/Keywords&gt;&lt;Keywords&gt;Treatment Outcome&lt;/Keywords&gt;&lt;Keywords&gt;united states&lt;/Keywords&gt;&lt;Keywords&gt;work&lt;/Keywords&gt;&lt;Reprint&gt;Not in File&lt;/Reprint&gt;&lt;Periodical&gt;American Journal of Respiratory &amp;amp; Critical Care Medicine&lt;/Periodical&gt;&lt;Volume&gt;V 2003.&lt;/Volume&gt;&lt;User_Def_1&gt;1&lt;/User_Def_1&gt;&lt;User_Def_2&gt;3&lt;/User_Def_2&gt;&lt;User_Def_3&gt;1&lt;/User_Def_3&gt;&lt;User_Def_4&gt;3&lt;/User_Def_4&gt;&lt;User_Def_5&gt;1&lt;/User_Def_5&gt;&lt;Address&gt;Dr. R. Casaburi, Div. Resp. Critical Care Physiol. M., Harbor-UCLA Res. and Educ. Institute, Building RB2, 1124 West Carson Street, Torrance, CA 90502; United States. E-Mail: casaburi@ucla.edu&lt;/Address&gt;&lt;ZZ_JournalFull&gt;&lt;f name="System"&gt;American Journal of Respiratory &amp;amp; Critical Car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de-CH"/>
              </w:rPr>
            </w:r>
            <w:r>
              <w:rPr>
                <w:sz w:val="20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CH"/>
              </w:rPr>
              <w:t>[25]</w:t>
            </w:r>
            <w:r/>
            <w:r>
              <w:rPr>
                <w:sz w:val="20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20"/>
                <w:lang w:val="de-CH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+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de-CH"/>
              </w:rPr>
            </w:pPr>
            <w:r>
              <w:rPr>
                <w:rFonts w:cs="Arial" w:ascii="Arial" w:hAnsi="Arial"/>
                <w:sz w:val="28"/>
                <w:lang w:val="de-CH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de-CH"/>
              </w:rPr>
            </w:pPr>
            <w:r>
              <w:rPr>
                <w:rFonts w:cs="Arial" w:ascii="Arial" w:hAnsi="Arial"/>
                <w:sz w:val="20"/>
                <w:lang w:val="de-CH"/>
              </w:rPr>
              <w:t>Fichter 1999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de-CH"/>
              </w:rPr>
              <w:instrText xml:space="preserve"> ADDIN REFMGR.CITE &lt;Refman&gt;&lt;Cite&gt;&lt;Author&gt;Fichter&lt;/Author&gt;&lt;Year&gt;1999&lt;/Year&gt;&lt;RecNum&gt;530&lt;/RecNum&gt;&lt;IDText&gt;[Effect of oxygen (FI02: 0.35) on the aerobic capacity in patients with COPD]. [German]&lt;/IDText&gt;&lt;MDL Ref_Type="Journal"&gt;&lt;Ref_Type&gt;Journal&lt;/Ref_Type&gt;&lt;Ref_ID&gt;530&lt;/Ref_ID&gt;&lt;Title_Primary&gt;[Effect of oxygen (FI02: 0.35) on the aerobic capacity in patients with COPD]. [German]&lt;/Title_Primary&gt;&lt;Authors_Primary&gt;Fichter,J.&lt;/Authors_Primary&gt;&lt;Authors_Primary&gt;Fleckenstein,J.&lt;/Authors_Primary&gt;&lt;Authors_Primary&gt;Stahl,C.&lt;/Authors_Primary&gt;&lt;Authors_Primary&gt;Sybrecht,G.W.&lt;/Authors_Primary&gt;&lt;Date_Primary&gt;1999/3&lt;/Date_Primary&gt;&lt;Keywords&gt;*Exercise&lt;/Keywords&gt;&lt;Keywords&gt;ph [Physiology]&lt;/Keywords&gt;&lt;Keywords&gt;*Lung Diseases,Obstructive&lt;/Keywords&gt;&lt;Keywords&gt;th [Therapy]&lt;/Keywords&gt;&lt;Keywords&gt;*Oxygen Inhalation Therapy&lt;/Keywords&gt;&lt;Keywords&gt;99243060&lt;/Keywords&gt;&lt;Keywords&gt;aerobic capacity&lt;/Keywords&gt;&lt;Keywords&gt;Anaerobic Threshold&lt;/Keywords&gt;&lt;Keywords&gt;article&lt;/Keywords&gt;&lt;Keywords&gt;breathing&lt;/Keywords&gt;&lt;Keywords&gt;clinical trial&lt;/Keywords&gt;&lt;Keywords&gt;disability&lt;/Keywords&gt;&lt;Keywords&gt;English Abstract&lt;/Keywords&gt;&lt;Keywords&gt;ergometer&lt;/Keywords&gt;&lt;Keywords&gt;Exercise&lt;/Keywords&gt;&lt;Keywords&gt;Exercise Test&lt;/Keywords&gt;&lt;Keywords&gt;Exercise Tolerance&lt;/Keywords&gt;&lt;Keywords&gt;Forced Expiratory Volume&lt;/Keywords&gt;&lt;Keywords&gt;ph [Physiology]&lt;/Keywords&gt;&lt;Keywords&gt;Germany&lt;/Keywords&gt;&lt;Keywords&gt;Human&lt;/Keywords&gt;&lt;Keywords&gt;Lung Diseases,Obstructive&lt;/Keywords&gt;&lt;Keywords&gt;pp [Physiopathology]&lt;/Keywords&gt;&lt;Keywords&gt;Lung Diseases,Obstructive&lt;/Keywords&gt;&lt;Keywords&gt;rh [Rehabilitation]&lt;/Keywords&gt;&lt;Keywords&gt;Male&lt;/Keywords&gt;&lt;Keywords&gt;measurement&lt;/Keywords&gt;&lt;Keywords&gt;medline&lt;/Keywords&gt;&lt;Keywords&gt;Middle Age&lt;/Keywords&gt;&lt;Keywords&gt;oxygen&lt;/Keywords&gt;&lt;Keywords&gt;patient&lt;/Keywords&gt;&lt;Keywords&gt;rehabilitation&lt;/Keywords&gt;&lt;Keywords&gt;training&lt;/Keywords&gt;&lt;Keywords&gt;work&lt;/Keywords&gt;&lt;Keywords&gt;workload&lt;/Keywords&gt;&lt;Reprint&gt;Not in File&lt;/Reprint&gt;&lt;Start_Page&gt;121&lt;/Start_Page&gt;&lt;End_Page&gt;126&lt;/End_Page&gt;&lt;Periodical&gt;Pneumologie&lt;/Periodical&gt;&lt;Volume&gt;53&lt;/Volume&gt;&lt;Issue&gt;3&lt;/Issue&gt;&lt;User_Def_1&gt;1&lt;/User_Def_1&gt;&lt;User_Def_2&gt;3&lt;/User_Def_2&gt;&lt;User_Def_3&gt;0&lt;/User_Def_3&gt;&lt;User_Def_5&gt;1 randomisation details&lt;/User_Def_5&gt;&lt;Address&gt;Paracelsus Klinik, Innere Medizin, Osnabruck&lt;/Address&gt;&lt;ZZ_JournalFull&gt;&lt;f name="System"&gt;Pneumologi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de-CH"/>
              </w:rPr>
            </w:r>
            <w:r>
              <w:rPr>
                <w:sz w:val="20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CH"/>
              </w:rPr>
              <w:t>[26]</w:t>
            </w:r>
            <w:r/>
            <w:r>
              <w:rPr>
                <w:sz w:val="20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20"/>
                <w:lang w:val="de-CH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rrod 2000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Garrod&lt;/Author&gt;&lt;Year&gt;2000&lt;/Year&gt;&lt;RecNum&gt;464&lt;/RecNum&gt;&lt;IDText&gt;Supplemental oxygen during pulmonary rehabilitation in patients with COPD with exercise hypoxaemia.[comment]&lt;/IDText&gt;&lt;MDL Ref_Type="Journal"&gt;&lt;Ref_Type&gt;Journal&lt;/Ref_Type&gt;&lt;Ref_ID&gt;464&lt;/Ref_ID&gt;&lt;Title_Primary&gt;Supplemental oxygen during pulmonary rehabilitation in patients with COPD with exercise hypoxaemia.[comment]&lt;/Title_Primary&gt;&lt;Authors_Primary&gt;Garrod,R.&lt;/Authors_Primary&gt;&lt;Authors_Primary&gt;Paul,E.A.&lt;/Authors_Primary&gt;&lt;Authors_Primary&gt;Wedzicha,J.A.&lt;/Authors_Primary&gt;&lt;Date_Primary&gt;2000/7&lt;/Date_Primary&gt;&lt;Keywords&gt;*Dyspnea&lt;/Keywords&gt;&lt;Keywords&gt;th [Therapy]&lt;/Keywords&gt;&lt;Keywords&gt;*Exercise Tolerance&lt;/Keywords&gt;&lt;Keywords&gt;de [Drug Effects]&lt;/Keywords&gt;&lt;Keywords&gt;*Lung Diseases,Obstructive&lt;/Keywords&gt;&lt;Keywords&gt;rh [Rehabilitation]&lt;/Keywords&gt;&lt;Keywords&gt;*Oxygen Inhalation Therapy&lt;/Keywords&gt;&lt;Keywords&gt;mt [Methods]&lt;/Keywords&gt;&lt;Keywords&gt;20316213&lt;/Keywords&gt;&lt;Keywords&gt;Activities of Daily Living&lt;/Keywords&gt;&lt;Keywords&gt;Aged&lt;/Keywords&gt;&lt;Keywords&gt;Aged,80 and over&lt;/Keywords&gt;&lt;Keywords&gt;air&lt;/Keywords&gt;&lt;Keywords&gt;Anoxemia&lt;/Keywords&gt;&lt;Keywords&gt;th [Therapy]&lt;/Keywords&gt;&lt;Keywords&gt;Anxiety&lt;/Keywords&gt;&lt;Keywords&gt;arterial carbon dioxide tension&lt;/Keywords&gt;&lt;Keywords&gt;arterial oxygen tension&lt;/Keywords&gt;&lt;Keywords&gt;article&lt;/Keywords&gt;&lt;Keywords&gt;breathing&lt;/Keywords&gt;&lt;Keywords&gt;carbon dioxide&lt;/Keywords&gt;&lt;Keywords&gt;carbon dioxide tension&lt;/Keywords&gt;&lt;Keywords&gt;chronic respiratory disease questionnaire&lt;/Keywords&gt;&lt;Keywords&gt;clinical trial&lt;/Keywords&gt;&lt;Keywords&gt;depression&lt;/Keywords&gt;&lt;Keywords&gt;Dyspnea&lt;/Keywords&gt;&lt;Keywords&gt;et [Etiology]&lt;/Keywords&gt;&lt;Keywords&gt;England&lt;/Keywords&gt;&lt;Keywords&gt;Exercise&lt;/Keywords&gt;&lt;Keywords&gt;Exercise Tolerance&lt;/Keywords&gt;&lt;Keywords&gt;Female&lt;/Keywords&gt;&lt;Keywords&gt;Forced Expiratory Volume&lt;/Keywords&gt;&lt;Keywords&gt;Forced Expiratory Volume&lt;/Keywords&gt;&lt;Keywords&gt;ph [Physiology]&lt;/Keywords&gt;&lt;Keywords&gt;health&lt;/Keywords&gt;&lt;Keywords&gt;Health Status&lt;/Keywords&gt;&lt;Keywords&gt;hospital&lt;/Keywords&gt;&lt;Keywords&gt;Human&lt;/Keywords&gt;&lt;Keywords&gt;Male&lt;/Keywords&gt;&lt;Keywords&gt;medline&lt;/Keywords&gt;&lt;Keywords&gt;Middle Age&lt;/Keywords&gt;&lt;Keywords&gt;mood&lt;/Keywords&gt;&lt;Keywords&gt;oxygen&lt;/Keywords&gt;&lt;Keywords&gt;oxygen tension&lt;/Keywords&gt;&lt;Keywords&gt;patient&lt;/Keywords&gt;&lt;Keywords&gt;performance&lt;/Keywords&gt;&lt;Keywords&gt;placebo&lt;/Keywords&gt;&lt;Keywords&gt;Quality of Life&lt;/Keywords&gt;&lt;Keywords&gt;questionnaire&lt;/Keywords&gt;&lt;Keywords&gt;randomized controlled trial&lt;/Keywords&gt;&lt;Keywords&gt;rehabilitation&lt;/Keywords&gt;&lt;Keywords&gt;thorax&lt;/Keywords&gt;&lt;Keywords&gt;training&lt;/Keywords&gt;&lt;Reprint&gt;Not in File&lt;/Reprint&gt;&lt;Start_Page&gt;539&lt;/Start_Page&gt;&lt;End_Page&gt;543&lt;/End_Page&gt;&lt;Periodical&gt;Thorax&lt;/Periodical&gt;&lt;Volume&gt;55&lt;/Volume&gt;&lt;Issue&gt;7&lt;/Issue&gt;&lt;User_Def_1&gt;1&lt;/User_Def_1&gt;&lt;User_Def_2&gt;3&lt;/User_Def_2&gt;&lt;User_Def_3&gt;1&lt;/User_Def_3&gt;&lt;User_Def_4&gt;3&lt;/User_Def_4&gt;&lt;User_Def_5&gt;1&lt;/User_Def_5&gt;&lt;Address&gt;Academic Respiratory Medicine, St Bartholomew&amp;apos;s and Royal London Schools of Medicine and Dentistry and London Chest Hospital, London, UK&lt;/Address&gt;&lt;ZZ_JournalFull&gt;&lt;f name="System"&gt;Thorax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7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rrod 2000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Garrod&lt;/Author&gt;&lt;Year&gt;2000&lt;/Year&gt;&lt;RecNum&gt;441&lt;/RecNum&gt;&lt;IDText&gt;Randomized controlled trial of domiciliary noninvasive positive pressure ventilation and physical training in severe chronic obstructive pulmonary disease&lt;/IDText&gt;&lt;MDL Ref_Type="Journal"&gt;&lt;Ref_Type&gt;Journal&lt;/Ref_Type&gt;&lt;Ref_ID&gt;441&lt;/Ref_ID&gt;&lt;Title_Primary&gt;Randomized controlled trial of domiciliary noninvasive positive pressure ventilation and physical training in severe chronic obstructive pulmonary disease&lt;/Title_Primary&gt;&lt;Authors_Primary&gt;Garrod,R.&lt;/Authors_Primary&gt;&lt;Authors_Primary&gt;Mikelsons,C.&lt;/Authors_Primary&gt;&lt;Authors_Primary&gt;Paul,E.A.&lt;/Authors_Primary&gt;&lt;Authors_Primary&gt;Wedzicha,J.A.&lt;/Authors_Primary&gt;&lt;Date_Primary&gt;2000/10&lt;/Date_Primary&gt;&lt;Keywords&gt;*Exercise Therapy&lt;/Keywords&gt;&lt;Keywords&gt;*Home Care Services&lt;/Keywords&gt;&lt;Keywords&gt;*Lung Diseases,Obstructive&lt;/Keywords&gt;&lt;Keywords&gt;rh [Rehabilitation]&lt;/Keywords&gt;&lt;Keywords&gt;*Positive-Pressure Respiration&lt;/Keywords&gt;&lt;Keywords&gt;20485670&lt;/Keywords&gt;&lt;Keywords&gt;Activities of Daily Living&lt;/Keywords&gt;&lt;Keywords&gt;cl [Classification]&lt;/Keywords&gt;&lt;Keywords&gt;Adult&lt;/Keywords&gt;&lt;Keywords&gt;Aged&lt;/Keywords&gt;&lt;Keywords&gt;Aged,80 and over&lt;/Keywords&gt;&lt;Keywords&gt;Analysis of Variance&lt;/Keywords&gt;&lt;Keywords&gt;article&lt;/Keywords&gt;&lt;Keywords&gt;chronic respiratory disease questionnaire&lt;/Keywords&gt;&lt;Keywords&gt;clinical trial&lt;/Keywords&gt;&lt;Keywords&gt;Comparative Study&lt;/Keywords&gt;&lt;Keywords&gt;confidence interval&lt;/Keywords&gt;&lt;Keywords&gt;Exercise&lt;/Keywords&gt;&lt;Keywords&gt;Exercise Test&lt;/Keywords&gt;&lt;Keywords&gt;Exercise Tolerance&lt;/Keywords&gt;&lt;Keywords&gt;Female&lt;/Keywords&gt;&lt;Keywords&gt;health&lt;/Keywords&gt;&lt;Keywords&gt;Health Status&lt;/Keywords&gt;&lt;Keywords&gt;hospital&lt;/Keywords&gt;&lt;Keywords&gt;Human&lt;/Keywords&gt;&lt;Keywords&gt;Male&lt;/Keywords&gt;&lt;Keywords&gt;medline&lt;/Keywords&gt;&lt;Keywords&gt;Middle Age&lt;/Keywords&gt;&lt;Keywords&gt;oxygenation&lt;/Keywords&gt;&lt;Keywords&gt;patient&lt;/Keywords&gt;&lt;Keywords&gt;Pressure&lt;/Keywords&gt;&lt;Keywords&gt;Quality of Life&lt;/Keywords&gt;&lt;Keywords&gt;questionnaire&lt;/Keywords&gt;&lt;Keywords&gt;randomized controlled trial&lt;/Keywords&gt;&lt;Keywords&gt;rehabilitation&lt;/Keywords&gt;&lt;Keywords&gt;Support,Non-U.S.Gov&amp;apos;t&lt;/Keywords&gt;&lt;Keywords&gt;training&lt;/Keywords&gt;&lt;Keywords&gt;Treatment Outcome&lt;/Keywords&gt;&lt;Keywords&gt;united kingdom&lt;/Keywords&gt;&lt;Keywords&gt;united states&lt;/Keywords&gt;&lt;Reprint&gt;Not in File&lt;/Reprint&gt;&lt;Start_Page&gt;t&lt;/Start_Page&gt;&lt;End_Page&gt;41&lt;/End_Page&gt;&lt;Periodical&gt;American Journal of Respiratory &amp;amp; Critical Care Medicine&lt;/Periodical&gt;&lt;Volume&gt;162&lt;/Volume&gt;&lt;Issue&gt;4:Pt 1&lt;/Issue&gt;&lt;User_Def_1&gt;1&lt;/User_Def_1&gt;&lt;User_Def_2&gt;3&lt;/User_Def_2&gt;&lt;User_Def_3&gt;1&lt;/User_Def_3&gt;&lt;User_Def_4&gt;3&lt;/User_Def_4&gt;&lt;User_Def_5&gt;1&lt;/User_Def_5&gt;&lt;Address&gt;Academic Respiratory Medicine, St Bartholomew&amp;apos;s and Royal London School of Medicine and Dentistry, London Chest Hospital, London, United Kingdom&lt;/Address&gt;&lt;ZZ_JournalFull&gt;&lt;f name="System"&gt;American Journal of Respiratory &amp;amp; Critical Car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32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awkins 2002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Hawkins&lt;/Author&gt;&lt;Year&gt;2002&lt;/Year&gt;&lt;RecNum&gt;91&lt;/RecNum&gt;&lt;IDText&gt;Proportional assist ventilation as an aid to exercise training in severe chronic obstructive pulmonary disease&lt;/IDText&gt;&lt;MDL Ref_Type="Journal"&gt;&lt;Ref_Type&gt;Journal&lt;/Ref_Type&gt;&lt;Ref_ID&gt;91&lt;/Ref_ID&gt;&lt;Title_Primary&gt;Proportional assist ventilation as an aid to exercise training in severe chronic obstructive pulmonary disease&lt;/Title_Primary&gt;&lt;Authors_Primary&gt;Hawkins,P.&lt;/Authors_Primary&gt;&lt;Authors_Primary&gt;Johnson,L.C.&lt;/Authors_Primary&gt;&lt;Authors_Primary&gt;Nikoletou,D.&lt;/Authors_Primary&gt;&lt;Authors_Primary&gt;Hamnegard,C.H.&lt;/Authors_Primary&gt;&lt;Authors_Primary&gt;Sherwood,R.&lt;/Authors_Primary&gt;&lt;Authors_Primary&gt;Polkey,M.I.&lt;/Authors_Primary&gt;&lt;Authors_Primary&gt;Moxham,J.&lt;/Authors_Primary&gt;&lt;Date_Primary&gt;2002/10&lt;/Date_Primary&gt;&lt;Keywords&gt;*Exercise Therapy&lt;/Keywords&gt;&lt;Keywords&gt;mt [Methods]&lt;/Keywords&gt;&lt;Keywords&gt;*Pulmonary Disease,Chronic Obstructive&lt;/Keywords&gt;&lt;Keywords&gt;th [Therapy]&lt;/Keywords&gt;&lt;Keywords&gt;*Respiration,Artificial&lt;/Keywords&gt;&lt;Keywords&gt;mt [Methods]&lt;/Keywords&gt;&lt;Keywords&gt;22237218&lt;/Keywords&gt;&lt;Keywords&gt;Aged&lt;/Keywords&gt;&lt;Keywords&gt;article&lt;/Keywords&gt;&lt;Keywords&gt;clinical trial&lt;/Keywords&gt;&lt;Keywords&gt;Combined Modality Therapy&lt;/Keywords&gt;&lt;Keywords&gt;mt [Methods]&lt;/Keywords&gt;&lt;Keywords&gt;England&lt;/Keywords&gt;&lt;Keywords&gt;Exercise&lt;/Keywords&gt;&lt;Keywords&gt;Exercise Test&lt;/Keywords&gt;&lt;Keywords&gt;Exercise Tolerance&lt;/Keywords&gt;&lt;Keywords&gt;Female&lt;/Keywords&gt;&lt;Keywords&gt;Forced Expiratory Volume&lt;/Keywords&gt;&lt;Keywords&gt;Forced Expiratory Volume&lt;/Keywords&gt;&lt;Keywords&gt;ph [Physiology]&lt;/Keywords&gt;&lt;Keywords&gt;Heart Rate&lt;/Keywords&gt;&lt;Keywords&gt;hospital&lt;/Keywords&gt;&lt;Keywords&gt;Human&lt;/Keywords&gt;&lt;Keywords&gt;Male&lt;/Keywords&gt;&lt;Keywords&gt;medline&lt;/Keywords&gt;&lt;Keywords&gt;outpatient&lt;/Keywords&gt;&lt;Keywords&gt;patient&lt;/Keywords&gt;&lt;Keywords&gt;Pulmonary Disease,Chronic Obstructive&lt;/Keywords&gt;&lt;Keywords&gt;pp [Physiopathology]&lt;/Keywords&gt;&lt;Keywords&gt;Pulmonary Disease,Chronic Obstructive&lt;/Keywords&gt;&lt;Keywords&gt;rh [Rehabilitation]&lt;/Keywords&gt;&lt;Keywords&gt;randomized controlled trial&lt;/Keywords&gt;&lt;Keywords&gt;Support,Non-U.S.Gov&amp;apos;t&lt;/Keywords&gt;&lt;Keywords&gt;symptom&lt;/Keywords&gt;&lt;Keywords&gt;thorax&lt;/Keywords&gt;&lt;Keywords&gt;training&lt;/Keywords&gt;&lt;Keywords&gt;Treatment Outcome&lt;/Keywords&gt;&lt;Keywords&gt;Vital Capacity&lt;/Keywords&gt;&lt;Keywords&gt;ph [Physiology]&lt;/Keywords&gt;&lt;Keywords&gt;work&lt;/Keywords&gt;&lt;Keywords&gt;workload&lt;/Keywords&gt;&lt;Reprint&gt;Not in File&lt;/Reprint&gt;&lt;Start_Page&gt;853&lt;/Start_Page&gt;&lt;End_Page&gt;859&lt;/End_Page&gt;&lt;Periodical&gt;Thorax&lt;/Periodical&gt;&lt;Volume&gt;57&lt;/Volume&gt;&lt;Issue&gt;10&lt;/Issue&gt;&lt;User_Def_1&gt;1&lt;/User_Def_1&gt;&lt;User_Def_2&gt;3&lt;/User_Def_2&gt;&lt;User_Def_3&gt;1&lt;/User_Def_3&gt;&lt;User_Def_4&gt;3&lt;/User_Def_4&gt;&lt;User_Def_5&gt;1&lt;/User_Def_5&gt;&lt;Address&gt;Department of Respiratory Medicine &amp;amp; Allergy, Guy&amp;apos;s, King&amp;apos;s and St Thomas&amp;apos; School of Medicine, King&amp;apos;s College Hospital, London, UK. drpeterhawkins@yahoo.co.uk&lt;/Address&gt;&lt;ZZ_JournalFull&gt;&lt;f name="System"&gt;Thorax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31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Johnson 2002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Johnson&lt;/Author&gt;&lt;Year&gt;2002&lt;/Year&gt;&lt;RecNum&gt;113&lt;/RecNum&gt;&lt;IDText&gt;Effects of training with heliox and noninvasive positive pressure ventilation on exercise ability in patients with severe COPD&lt;/IDText&gt;&lt;MDL Ref_Type="Journal"&gt;&lt;Ref_Type&gt;Journal&lt;/Ref_Type&gt;&lt;Ref_ID&gt;113&lt;/Ref_ID&gt;&lt;Title_Primary&gt;Effects of training with heliox and noninvasive positive pressure ventilation on exercise ability in patients with severe COPD&lt;/Title_Primary&gt;&lt;Authors_Primary&gt;Johnson,J.E.&lt;/Authors_Primary&gt;&lt;Authors_Primary&gt;Gavin,D.J.&lt;/Authors_Primary&gt;&lt;Authors_Primary&gt;AdamsDramiga,S.&lt;/Authors_Primary&gt;&lt;Date_Primary&gt;2002/8&lt;/Date_Primary&gt;&lt;Keywords&gt;*Exercise Tolerance&lt;/Keywords&gt;&lt;Keywords&gt;ph [Physiology]&lt;/Keywords&gt;&lt;Keywords&gt;*Helium&lt;/Keywords&gt;&lt;Keywords&gt;tu [Therapeutic Use]&lt;/Keywords&gt;&lt;Keywords&gt;*Oxygen&lt;/Keywords&gt;&lt;Keywords&gt;tu [Therapeutic Use]&lt;/Keywords&gt;&lt;Keywords&gt;*Positive-Pressure Respiration&lt;/Keywords&gt;&lt;Keywords&gt;*Pulmonary Disease,Chronic Obstructive&lt;/Keywords&gt;&lt;Keywords&gt;rh [Rehabilitation]&lt;/Keywords&gt;&lt;Keywords&gt;22161795&lt;/Keywords&gt;&lt;Keywords&gt;58933-55-4 (heliox)&lt;/Keywords&gt;&lt;Keywords&gt;7440-59-7 (Helium)&lt;/Keywords&gt;&lt;Keywords&gt;7782-44-7 (Oxygen)&lt;/Keywords&gt;&lt;Keywords&gt;Aged&lt;/Keywords&gt;&lt;Keywords&gt;article&lt;/Keywords&gt;&lt;Keywords&gt;breathing&lt;/Keywords&gt;&lt;Keywords&gt;clinical trial&lt;/Keywords&gt;&lt;Keywords&gt;Double-Blind Method&lt;/Keywords&gt;&lt;Keywords&gt;Exercise&lt;/Keywords&gt;&lt;Keywords&gt;Exercise Test&lt;/Keywords&gt;&lt;Keywords&gt;Female&lt;/Keywords&gt;&lt;Keywords&gt;Human&lt;/Keywords&gt;&lt;Keywords&gt;Male&lt;/Keywords&gt;&lt;Keywords&gt;medline&lt;/Keywords&gt;&lt;Keywords&gt;patient&lt;/Keywords&gt;&lt;Keywords&gt;Patient Satisfaction&lt;/Keywords&gt;&lt;Keywords&gt;Physical Education and Training&lt;/Keywords&gt;&lt;Keywords&gt;Pressure&lt;/Keywords&gt;&lt;Keywords&gt;Pulmonary Disease,Chronic Obstructive&lt;/Keywords&gt;&lt;Keywords&gt;pp [Physiopathology]&lt;/Keywords&gt;&lt;Keywords&gt;randomized controlled trial&lt;/Keywords&gt;&lt;Keywords&gt;rehabilitation&lt;/Keywords&gt;&lt;Keywords&gt;Support,U.S.Gov&amp;apos;t,Non-P.H.S.&lt;/Keywords&gt;&lt;Keywords&gt;Time&lt;/Keywords&gt;&lt;Keywords&gt;Time Factors&lt;/Keywords&gt;&lt;Keywords&gt;training&lt;/Keywords&gt;&lt;Keywords&gt;treadmill&lt;/Keywords&gt;&lt;Keywords&gt;united states&lt;/Keywords&gt;&lt;Keywords&gt;workload&lt;/Keywords&gt;&lt;Reprint&gt;Not in File&lt;/Reprint&gt;&lt;Start_Page&gt;464&lt;/Start_Page&gt;&lt;End_Page&gt;472&lt;/End_Page&gt;&lt;Periodical&gt;Chest&lt;/Periodical&gt;&lt;Volume&gt;122&lt;/Volume&gt;&lt;Issue&gt;2&lt;/Issue&gt;&lt;User_Def_1&gt;1&lt;/User_Def_1&gt;&lt;User_Def_2&gt;3&lt;/User_Def_2&gt;&lt;User_Def_3&gt;1&lt;/User_Def_3&gt;&lt;User_Def_4&gt;3&lt;/User_Def_4&gt;&lt;User_Def_5&gt;1&lt;/User_Def_5&gt;&lt;Address&gt;Cardiopulmonary Rehabilitation, University of Alabama at Birmingham, Birmingham, AL, USA. jjohnson@pulm.dom.uab.edu&lt;/Address&gt;&lt;ZZ_JournalFull&gt;&lt;f name="System"&gt;Ches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33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ooyackers 1997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Rooyackers&lt;/Author&gt;&lt;Year&gt;1997&lt;/Year&gt;&lt;RecNum&gt;697&lt;/RecNum&gt;&lt;IDText&gt;Training with supplemental oxygen in patients with COPD and hypoxaemia at peak exercise&lt;/IDText&gt;&lt;MDL Ref_Type="Journal"&gt;&lt;Ref_Type&gt;Journal&lt;/Ref_Type&gt;&lt;Ref_ID&gt;697&lt;/Ref_ID&gt;&lt;Title_Primary&gt;Training with supplemental oxygen in patients with COPD and hypoxaemia at peak exercise&lt;/Title_Primary&gt;&lt;Authors_Primary&gt;Rooyackers,J.M.&lt;/Authors_Primary&gt;&lt;Authors_Primary&gt;Dekhuijzen,P.N.&lt;/Authors_Primary&gt;&lt;Authors_Primary&gt;van Herwaarden,C.L.&lt;/Authors_Primary&gt;&lt;Authors_Primary&gt;Folgering,H.T.&lt;/Authors_Primary&gt;&lt;Date_Primary&gt;1997/6&lt;/Date_Primary&gt;&lt;Keywords&gt;*Exercise Therapy&lt;/Keywords&gt;&lt;Keywords&gt;*Lung Diseases,Obstructive&lt;/Keywords&gt;&lt;Keywords&gt;rh [Rehabilitation]&lt;/Keywords&gt;&lt;Keywords&gt;*Oxygen Inhalation Therapy&lt;/Keywords&gt;&lt;Keywords&gt;*Oxygen&lt;/Keywords&gt;&lt;Keywords&gt;bl [Blood]&lt;/Keywords&gt;&lt;Keywords&gt;7782-44-7 (Oxygen)&lt;/Keywords&gt;&lt;Keywords&gt;97336134&lt;/Keywords&gt;&lt;Keywords&gt;air&lt;/Keywords&gt;&lt;Keywords&gt;arterial oxygen saturation&lt;/Keywords&gt;&lt;Keywords&gt;arterial oxygen tension&lt;/Keywords&gt;&lt;Keywords&gt;article&lt;/Keywords&gt;&lt;Keywords&gt;breathing&lt;/Keywords&gt;&lt;Keywords&gt;carbon dioxide&lt;/Keywords&gt;&lt;Keywords&gt;clinical trial&lt;/Keywords&gt;&lt;Keywords&gt;Exercise&lt;/Keywords&gt;&lt;Keywords&gt;Exercise Tolerance&lt;/Keywords&gt;&lt;Keywords&gt;Female&lt;/Keywords&gt;&lt;Keywords&gt;Forced Expiratory Volume&lt;/Keywords&gt;&lt;Keywords&gt;Human&lt;/Keywords&gt;&lt;Keywords&gt;Lung Diseases,Obstructive&lt;/Keywords&gt;&lt;Keywords&gt;bl [Blood]&lt;/Keywords&gt;&lt;Keywords&gt;Lung Diseases,Obstructive&lt;/Keywords&gt;&lt;Keywords&gt;pp [Physiopathology]&lt;/Keywords&gt;&lt;Keywords&gt;Male&lt;/Keywords&gt;&lt;Keywords&gt;medline&lt;/Keywords&gt;&lt;Keywords&gt;Middle Age&lt;/Keywords&gt;&lt;Keywords&gt;netherlands&lt;/Keywords&gt;&lt;Keywords&gt;oxygen&lt;/Keywords&gt;&lt;Keywords&gt;oxygen saturation&lt;/Keywords&gt;&lt;Keywords&gt;oxygen tension&lt;/Keywords&gt;&lt;Keywords&gt;patient&lt;/Keywords&gt;&lt;Keywords&gt;performance&lt;/Keywords&gt;&lt;Keywords&gt;Quality of Life&lt;/Keywords&gt;&lt;Keywords&gt;randomized controlled trial&lt;/Keywords&gt;&lt;Keywords&gt;rehabilitation&lt;/Keywords&gt;&lt;Keywords&gt;Rest&lt;/Keywords&gt;&lt;Keywords&gt;Support,Non-U.S.Gov&amp;apos;t&lt;/Keywords&gt;&lt;Keywords&gt;training&lt;/Keywords&gt;&lt;Keywords&gt;Walking&lt;/Keywords&gt;&lt;Keywords&gt;Weight Lifting&lt;/Keywords&gt;&lt;Keywords&gt;workload&lt;/Keywords&gt;&lt;Reprint&gt;Not in File&lt;/Reprint&gt;&lt;Start_Page&gt;1278&lt;/Start_Page&gt;&lt;End_Page&gt;1284&lt;/End_Page&gt;&lt;Periodical&gt;European Respiratory Journal&lt;/Periodical&gt;&lt;Volume&gt;10&lt;/Volume&gt;&lt;Issue&gt;6&lt;/Issue&gt;&lt;User_Def_1&gt;1&lt;/User_Def_1&gt;&lt;User_Def_2&gt;3&lt;/User_Def_2&gt;&lt;User_Def_3&gt;1&lt;/User_Def_3&gt;&lt;User_Def_4&gt;3&lt;/User_Def_4&gt;&lt;User_Def_5&gt;1&lt;/User_Def_5&gt;&lt;Address&gt;Dept of Pulmonary Diseases, University of Nijmegen, Medical Centre Dekkerswald, The Netherlands&lt;/Address&gt;&lt;ZZ_JournalFull&gt;&lt;f name="System"&gt;European Respiratory Jour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8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atta 1994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Satta&lt;/Author&gt;&lt;Year&gt;1991&lt;/Year&gt;&lt;RecNum&gt;1055&lt;/RecNum&gt;&lt;IDText&gt;Effects of ubidecarenone in an exercise training program for patients with chronic obstructive pulmonary diseases&lt;/IDText&gt;&lt;MDL Ref_Type="Journal"&gt;&lt;Ref_Type&gt;Journal&lt;/Ref_Type&gt;&lt;Ref_ID&gt;1055&lt;/Ref_ID&gt;&lt;Title_Primary&gt;Effects of ubidecarenone in an exercise training program for patients with chronic obstructive pulmonary diseases&lt;/Title_Primary&gt;&lt;Authors_Primary&gt;Satta,A.&lt;/Authors_Primary&gt;&lt;Authors_Primary&gt;Grandi,M.&lt;/Authors_Primary&gt;&lt;Authors_Primary&gt;Landoni,C.V.&lt;/Authors_Primary&gt;&lt;Authors_Primary&gt;Migliori,G.B.&lt;/Authors_Primary&gt;&lt;Authors_Primary&gt;Spanevello,A.&lt;/Authors_Primary&gt;&lt;Authors_Primary&gt;Vocaturo,G.&lt;/Authors_Primary&gt;&lt;Authors_Primary&gt;Neri,M.&lt;/Authors_Primary&gt;&lt;Date_Primary&gt;1991/11&lt;/Date_Primary&gt;&lt;Keywords&gt;*Exercise Therapy&lt;/Keywords&gt;&lt;Keywords&gt;*Lung Diseases,Obstructive&lt;/Keywords&gt;&lt;Keywords&gt;dt [Drug Therapy]&lt;/Keywords&gt;&lt;Keywords&gt;*Ubiquinone&lt;/Keywords&gt;&lt;Keywords&gt;aa [Analogs &amp;amp; Derivatives]&lt;/Keywords&gt;&lt;Keywords&gt;1339-63-5 (Ubiquinone)&lt;/Keywords&gt;&lt;Keywords&gt;303-98-0 (coenzyme Q10)&lt;/Keywords&gt;&lt;Keywords&gt;92163951&lt;/Keywords&gt;&lt;Keywords&gt;article&lt;/Keywords&gt;&lt;Keywords&gt;clinical trial&lt;/Keywords&gt;&lt;Keywords&gt;Comparative Study&lt;/Keywords&gt;&lt;Keywords&gt;evaluation&lt;/Keywords&gt;&lt;Keywords&gt;Exercise&lt;/Keywords&gt;&lt;Keywords&gt;Exercise Test&lt;/Keywords&gt;&lt;Keywords&gt;Forced Expiratory Volume&lt;/Keywords&gt;&lt;Keywords&gt;de [Drug Effects]&lt;/Keywords&gt;&lt;Keywords&gt;Heart Rate&lt;/Keywords&gt;&lt;Keywords&gt;Human&lt;/Keywords&gt;&lt;Keywords&gt;Italy&lt;/Keywords&gt;&lt;Keywords&gt;Lung Diseases,Obstructive&lt;/Keywords&gt;&lt;Keywords&gt;me [Metabolism]&lt;/Keywords&gt;&lt;Keywords&gt;Lung Diseases,Obstructive&lt;/Keywords&gt;&lt;Keywords&gt;rh [Rehabilitation]&lt;/Keywords&gt;&lt;Keywords&gt;medline&lt;/Keywords&gt;&lt;Keywords&gt;oxygen&lt;/Keywords&gt;&lt;Keywords&gt;Oxygen Consumption&lt;/Keywords&gt;&lt;Keywords&gt;Oxygen Consumption&lt;/Keywords&gt;&lt;Keywords&gt;de [Drug Effects]&lt;/Keywords&gt;&lt;Keywords&gt;patient&lt;/Keywords&gt;&lt;Keywords&gt;randomized controlled trial&lt;/Keywords&gt;&lt;Keywords&gt;rehabilitation&lt;/Keywords&gt;&lt;Keywords&gt;training&lt;/Keywords&gt;&lt;Keywords&gt;Ubiquinone&lt;/Keywords&gt;&lt;Keywords&gt;tu [Therapeutic Use]&lt;/Keywords&gt;&lt;Keywords&gt;united states&lt;/Keywords&gt;&lt;Reprint&gt;Not in File&lt;/Reprint&gt;&lt;Start_Page&gt;754&lt;/Start_Page&gt;&lt;End_Page&gt;757&lt;/End_Page&gt;&lt;Periodical&gt;Clinical Therapeutics&lt;/Periodical&gt;&lt;Volume&gt;13&lt;/Volume&gt;&lt;Issue&gt;6&lt;/Issue&gt;&lt;User_Def_1&gt;1&lt;/User_Def_1&gt;&lt;User_Def_2&gt;3&lt;/User_Def_2&gt;&lt;User_Def_3&gt;0&lt;/User_Def_3&gt;&lt;User_Def_4&gt;3&lt;/User_Def_4&gt;&lt;User_Def_5&gt;1 nachfragen if standardised&lt;/User_Def_5&gt;&lt;Address&gt;Clinica del Lavoro Foundation, Medical Center of Tradate, Italy&lt;/Address&gt;&lt;ZZ_JournalFull&gt;&lt;f name="System"&gt;Clinical Therapeutic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39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chols 1995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Schols&lt;/Author&gt;&lt;Year&gt;1995&lt;/Year&gt;&lt;RecNum&gt;911&lt;/RecNum&gt;&lt;IDText&gt;Physiologic effects of nutritional support and anabolic steroids in patients with chronic obstructive pulmonary disease. A placebo-controlled randomized trial&lt;/IDText&gt;&lt;MDL Ref_Type="Journal"&gt;&lt;Ref_Type&gt;Journal&lt;/Ref_Type&gt;&lt;Ref_ID&gt;911&lt;/Ref_ID&gt;&lt;Title_Primary&gt;Physiologic effects of nutritional support and anabolic steroids in patients with chronic obstructive pulmonary disease. A placebo-controlled randomized trial&lt;/Title_Primary&gt;&lt;Authors_Primary&gt;Schols,A.M.&lt;/Authors_Primary&gt;&lt;Authors_Primary&gt;Soeters,P.B.&lt;/Authors_Primary&gt;&lt;Authors_Primary&gt;Mostert,R.&lt;/Authors_Primary&gt;&lt;Authors_Primary&gt;Pluymers,R.J.&lt;/Authors_Primary&gt;&lt;Authors_Primary&gt;Wouters,E.F.&lt;/Authors_Primary&gt;&lt;Date_Primary&gt;1995/10&lt;/Date_Primary&gt;&lt;Keywords&gt;*Anabolic Steroids&lt;/Keywords&gt;&lt;Keywords&gt;tu [Therapeutic Use]&lt;/Keywords&gt;&lt;Keywords&gt;*Energy Intake&lt;/Keywords&gt;&lt;Keywords&gt;*Food,Formulated&lt;/Keywords&gt;&lt;Keywords&gt;*Lung Diseases,Obstructive&lt;/Keywords&gt;&lt;Keywords&gt;th [Therapy]&lt;/Keywords&gt;&lt;Keywords&gt;*Nandrolone&lt;/Keywords&gt;&lt;Keywords&gt;aa [Analogs &amp;amp; Derivatives]&lt;/Keywords&gt;&lt;Keywords&gt;0 (Anabolic Steroids)&lt;/Keywords&gt;&lt;Keywords&gt;360-70-3 (nandrolone decanoate)&lt;/Keywords&gt;&lt;Keywords&gt;434-22-0 (Nandrolone)&lt;/Keywords&gt;&lt;Keywords&gt;96023203&lt;/Keywords&gt;&lt;Keywords&gt;article&lt;/Keywords&gt;&lt;Keywords&gt;Body Composition&lt;/Keywords&gt;&lt;Keywords&gt;Body Weight&lt;/Keywords&gt;&lt;Keywords&gt;clinical trial&lt;/Keywords&gt;&lt;Keywords&gt;Comparative Study&lt;/Keywords&gt;&lt;Keywords&gt;Double-Blind Method&lt;/Keywords&gt;&lt;Keywords&gt;Energy Metabolism&lt;/Keywords&gt;&lt;Keywords&gt;Exercise&lt;/Keywords&gt;&lt;Keywords&gt;Exercise Therapy&lt;/Keywords&gt;&lt;Keywords&gt;Female&lt;/Keywords&gt;&lt;Keywords&gt;hospital&lt;/Keywords&gt;&lt;Keywords&gt;Human&lt;/Keywords&gt;&lt;Keywords&gt;Injections,Intramuscular&lt;/Keywords&gt;&lt;Keywords&gt;Lung Diseases,Obstructive&lt;/Keywords&gt;&lt;Keywords&gt;pp [Physiopathology]&lt;/Keywords&gt;&lt;Keywords&gt;Lung Diseases,Obstructive&lt;/Keywords&gt;&lt;Keywords&gt;rh [Rehabilitation]&lt;/Keywords&gt;&lt;Keywords&gt;Male&lt;/Keywords&gt;&lt;Keywords&gt;medline&lt;/Keywords&gt;&lt;Keywords&gt;muscle&lt;/Keywords&gt;&lt;Keywords&gt;muscle function&lt;/Keywords&gt;&lt;Keywords&gt;muscle mass&lt;/Keywords&gt;&lt;Keywords&gt;Nandrolone&lt;/Keywords&gt;&lt;Keywords&gt;tu [Therapeutic Use]&lt;/Keywords&gt;&lt;Keywords&gt;netherlands&lt;/Keywords&gt;&lt;Keywords&gt;Nutritional Support&lt;/Keywords&gt;&lt;Keywords&gt;patient&lt;/Keywords&gt;&lt;Keywords&gt;placebo&lt;/Keywords&gt;&lt;Keywords&gt;Pressure&lt;/Keywords&gt;&lt;Keywords&gt;randomized controlled trial&lt;/Keywords&gt;&lt;Keywords&gt;Respiratory Function Tests&lt;/Keywords&gt;&lt;Keywords&gt;Respiratory Muscles&lt;/Keywords&gt;&lt;Keywords&gt;pp [Physiopathology]&lt;/Keywords&gt;&lt;Keywords&gt;steroid&lt;/Keywords&gt;&lt;Keywords&gt;united states&lt;/Keywords&gt;&lt;Keywords&gt;Weight Gain&lt;/Keywords&gt;&lt;Reprint&gt;Not in File&lt;/Reprint&gt;&lt;Start_Page&gt;t&lt;/Start_Page&gt;&lt;End_Page&gt;74&lt;/End_Page&gt;&lt;Periodical&gt;American Journal of Respiratory &amp;amp; Critical Care Medicine&lt;/Periodical&gt;&lt;Volume&gt;152&lt;/Volume&gt;&lt;Issue&gt;4:Pt 1&lt;/Issue&gt;&lt;User_Def_1&gt;1&lt;/User_Def_1&gt;&lt;User_Def_2&gt;3&lt;/User_Def_2&gt;&lt;User_Def_3&gt;1&lt;/User_Def_3&gt;&lt;User_Def_4&gt;3&lt;/User_Def_4&gt;&lt;User_Def_5&gt;1nachfragen if standardised&lt;/User_Def_5&gt;&lt;Address&gt;Department of Pulmonology, University Hospital Maastricht, Oss, The Netherlands&lt;/Address&gt;&lt;ZZ_JournalFull&gt;&lt;f name="System"&gt;American Journal of Respiratory &amp;amp; Critical Car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34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  <w:r>
              <w:rPr>
                <w:rFonts w:cs="Arial" w:ascii="Arial" w:hAnsi="Arial"/>
                <w:sz w:val="28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  <w:r>
              <w:rPr>
                <w:rFonts w:cs="Arial" w:ascii="Arial" w:hAnsi="Arial"/>
                <w:sz w:val="28"/>
                <w:vertAlign w:val="superscript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einer 2003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Steiner&lt;/Author&gt;&lt;Year&gt;2003&lt;/Year&gt;&lt;RecNum&gt;8&lt;/RecNum&gt;&lt;IDText&gt;Nutritional enhancement of exercise performance in chronic obstructive pulmonary disease: a randomised controlled trial.[comment]&lt;/IDText&gt;&lt;MDL Ref_Type="Journal"&gt;&lt;Ref_Type&gt;Journal&lt;/Ref_Type&gt;&lt;Ref_ID&gt;8&lt;/Ref_ID&gt;&lt;Title_Primary&gt;Nutritional enhancement of exercise performance in chronic obstructive pulmonary disease: a randomised controlled trial.[comment]&lt;/Title_Primary&gt;&lt;Authors_Primary&gt;Steiner,M.C.&lt;/Authors_Primary&gt;&lt;Authors_Primary&gt;Barton,R.L.&lt;/Authors_Primary&gt;&lt;Authors_Primary&gt;Singh,S.J.&lt;/Authors_Primary&gt;&lt;Authors_Primary&gt;Morgan,M.D.&lt;/Authors_Primary&gt;&lt;Date_Primary&gt;2003/9&lt;/Date_Primary&gt;&lt;Keywords&gt;*Dietary Carbohydrates&lt;/Keywords&gt;&lt;Keywords&gt;ad [Administration &amp;amp; Dosage]&lt;/Keywords&gt;&lt;Keywords&gt;*Exercise&lt;/Keywords&gt;&lt;Keywords&gt;ph [Physiology]&lt;/Keywords&gt;&lt;Keywords&gt;*Pulmonary Disease,Chronic Obstructive&lt;/Keywords&gt;&lt;Keywords&gt;rh [Rehabilitation]&lt;/Keywords&gt;&lt;Keywords&gt;0 (Dietary Carbohydrates)&lt;/Keywords&gt;&lt;Keywords&gt;22828193&lt;/Keywords&gt;&lt;Keywords&gt;Aged&lt;/Keywords&gt;&lt;Keywords&gt;Ambulatory Care&lt;/Keywords&gt;&lt;Keywords&gt;article&lt;/Keywords&gt;&lt;Keywords&gt;Body Composition&lt;/Keywords&gt;&lt;Keywords&gt;Body Mass Index&lt;/Keywords&gt;&lt;Keywords&gt;Body Weight&lt;/Keywords&gt;&lt;Keywords&gt;clinical trial&lt;/Keywords&gt;&lt;Keywords&gt;Dietary Supplements&lt;/Keywords&gt;&lt;Keywords&gt;Double-Blind Method&lt;/Keywords&gt;&lt;Keywords&gt;Energy Intake&lt;/Keywords&gt;&lt;Keywords&gt;England&lt;/Keywords&gt;&lt;Keywords&gt;Exercise&lt;/Keywords&gt;&lt;Keywords&gt;Exercise Therapy&lt;/Keywords&gt;&lt;Keywords&gt;Exercise Tolerance&lt;/Keywords&gt;&lt;Keywords&gt;Female&lt;/Keywords&gt;&lt;Keywords&gt;health&lt;/Keywords&gt;&lt;Keywords&gt;Health Status&lt;/Keywords&gt;&lt;Keywords&gt;hospital&lt;/Keywords&gt;&lt;Keywords&gt;Human&lt;/Keywords&gt;&lt;Keywords&gt;lung&lt;/Keywords&gt;&lt;Keywords&gt;Male&lt;/Keywords&gt;&lt;Keywords&gt;medline&lt;/Keywords&gt;&lt;Keywords&gt;muscle&lt;/Keywords&gt;&lt;Keywords&gt;muscle strength&lt;/Keywords&gt;&lt;Keywords&gt;Nutritional Support&lt;/Keywords&gt;&lt;Keywords&gt;outpatient&lt;/Keywords&gt;&lt;Keywords&gt;patient&lt;/Keywords&gt;&lt;Keywords&gt;performance&lt;/Keywords&gt;&lt;Keywords&gt;placebo&lt;/Keywords&gt;&lt;Keywords&gt;Pulmonary Disease,Chronic Obstructive&lt;/Keywords&gt;&lt;Keywords&gt;me [Metabolism]&lt;/Keywords&gt;&lt;Keywords&gt;randomized controlled trial&lt;/Keywords&gt;&lt;Keywords&gt;rehabilitation&lt;/Keywords&gt;&lt;Keywords&gt;Support,Non-U.S.Gov&amp;apos;t&lt;/Keywords&gt;&lt;Keywords&gt;thorax&lt;/Keywords&gt;&lt;Keywords&gt;training&lt;/Keywords&gt;&lt;Keywords&gt;Walking&lt;/Keywords&gt;&lt;Keywords&gt;Weight Loss&lt;/Keywords&gt;&lt;Reprint&gt;Not in File&lt;/Reprint&gt;&lt;Start_Page&gt;745&lt;/Start_Page&gt;&lt;End_Page&gt;751&lt;/End_Page&gt;&lt;Periodical&gt;Thorax&lt;/Periodical&gt;&lt;Volume&gt;58&lt;/Volume&gt;&lt;Issue&gt;9&lt;/Issue&gt;&lt;User_Def_1&gt;1&lt;/User_Def_1&gt;&lt;User_Def_2&gt;3&lt;/User_Def_2&gt;&lt;User_Def_3&gt;1&lt;/User_Def_3&gt;&lt;User_Def_4&gt;3&lt;/User_Def_4&gt;&lt;User_Def_5&gt;1&lt;/User_Def_5&gt;&lt;Address&gt;Institute for Lung Health, Department of Respiratory Medicine, Glenfield Hospital, Leicester LE3 9QP, UK. michael.steiner@uhl-tr.nhs.uk&lt;/Address&gt;&lt;ZZ_JournalFull&gt;&lt;f name="System"&gt;Thorax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35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adell 2001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REFMGR.CITE &lt;Refman&gt;&lt;Cite&gt;&lt;Author&gt;Wadell&lt;/Author&gt;&lt;Year&gt;2001&lt;/Year&gt;&lt;RecNum&gt;175&lt;/RecNum&gt;&lt;IDText&gt;Physical training with and without oxygen in patients with chronic obstructive pulmonary disease and exercise-induced hypoxaemia&lt;/IDText&gt;&lt;MDL Ref_Type="Journal"&gt;&lt;Ref_Type&gt;Journal&lt;/Ref_Type&gt;&lt;Ref_ID&gt;175&lt;/Ref_ID&gt;&lt;Title_Primary&gt;Physical training with and without oxygen in patients with chronic obstructive pulmonary disease and exercise-induced hypoxaemia&lt;/Title_Primary&gt;&lt;Authors_Primary&gt;Wadell,K.&lt;/Authors_Primary&gt;&lt;Authors_Primary&gt;HenrikssonLarsen,K.&lt;/Authors_Primary&gt;&lt;Authors_Primary&gt;Lundgren,R.&lt;/Authors_Primary&gt;&lt;Date_Primary&gt;2001/9&lt;/Date_Primary&gt;&lt;Keywords&gt;*Anoxemia&lt;/Keywords&gt;&lt;Keywords&gt;et [Etiology]&lt;/Keywords&gt;&lt;Keywords&gt;*Exercise&lt;/Keywords&gt;&lt;Keywords&gt;ph [Physiology]&lt;/Keywords&gt;&lt;Keywords&gt;*Oxygen&lt;/Keywords&gt;&lt;Keywords&gt;tu [Therapeutic Use]&lt;/Keywords&gt;&lt;Keywords&gt;*Pulmonary Disease,Chronic Obstructive&lt;/Keywords&gt;&lt;Keywords&gt;rh [Rehabilitation]&lt;/Keywords&gt;&lt;Keywords&gt;124-38-9 (Carbon Dioxide)&lt;/Keywords&gt;&lt;Keywords&gt;21468897&lt;/Keywords&gt;&lt;Keywords&gt;50-21-5 (Lactic Acid)&lt;/Keywords&gt;&lt;Keywords&gt;7782-44-7 (Oxygen)&lt;/Keywords&gt;&lt;Keywords&gt;Aged&lt;/Keywords&gt;&lt;Keywords&gt;air&lt;/Keywords&gt;&lt;Keywords&gt;Anoxemia&lt;/Keywords&gt;&lt;Keywords&gt;me [Metabolism]&lt;/Keywords&gt;&lt;Keywords&gt;article&lt;/Keywords&gt;&lt;Keywords&gt;Carbon Dioxide&lt;/Keywords&gt;&lt;Keywords&gt;an [Analysis]&lt;/Keywords&gt;&lt;Keywords&gt;clinical trial&lt;/Keywords&gt;&lt;Keywords&gt;Comparative Study&lt;/Keywords&gt;&lt;Keywords&gt;Exercise Test&lt;/Keywords&gt;&lt;Keywords&gt;Exercise Therapy&lt;/Keywords&gt;&lt;Keywords&gt;Exertion&lt;/Keywords&gt;&lt;Keywords&gt;Female&lt;/Keywords&gt;&lt;Keywords&gt;hospital&lt;/Keywords&gt;&lt;Keywords&gt;Human&lt;/Keywords&gt;&lt;Keywords&gt;Lactic Acid&lt;/Keywords&gt;&lt;Keywords&gt;an [Analysis]&lt;/Keywords&gt;&lt;Keywords&gt;Male&lt;/Keywords&gt;&lt;Keywords&gt;medline&lt;/Keywords&gt;&lt;Keywords&gt;Middle Age&lt;/Keywords&gt;&lt;Keywords&gt;oxygen&lt;/Keywords&gt;&lt;Keywords&gt;Oxygen&lt;/Keywords&gt;&lt;Keywords&gt;an [Analysis]&lt;/Keywords&gt;&lt;Keywords&gt;patient&lt;/Keywords&gt;&lt;Keywords&gt;Pulmonary Disease,Chronic Obstructive&lt;/Keywords&gt;&lt;Keywords&gt;me [Metabolism]&lt;/Keywords&gt;&lt;Keywords&gt;randomized controlled trial&lt;/Keywords&gt;&lt;Keywords&gt;Single-Blind Method&lt;/Keywords&gt;&lt;Keywords&gt;Support,Non-U.S.Gov&amp;apos;t&lt;/Keywords&gt;&lt;Keywords&gt;Sweden&lt;/Keywords&gt;&lt;Keywords&gt;Time&lt;/Keywords&gt;&lt;Keywords&gt;Time Factors&lt;/Keywords&gt;&lt;Keywords&gt;training&lt;/Keywords&gt;&lt;Keywords&gt;treadmill&lt;/Keywords&gt;&lt;Keywords&gt;Treatment Outcome&lt;/Keywords&gt;&lt;Keywords&gt;Walking&lt;/Keywords&gt;&lt;Reprint&gt;Not in File&lt;/Reprint&gt;&lt;Start_Page&gt;200&lt;/Start_Page&gt;&lt;End_Page&gt;205&lt;/End_Page&gt;&lt;Periodical&gt;Journal of Rehabilitation Medicine&lt;/Periodical&gt;&lt;Volume&gt;33&lt;/Volume&gt;&lt;Issue&gt;5&lt;/Issue&gt;&lt;User_Def_1&gt;1&lt;/User_Def_1&gt;&lt;User_Def_2&gt;3&lt;/User_Def_2&gt;&lt;User_Def_3&gt;0&lt;/User_Def_3&gt;&lt;User_Def_4&gt;3&lt;/User_Def_4&gt;&lt;User_Def_5&gt;1&lt;/User_Def_5&gt;&lt;Address&gt;Department of Respiratory Medicine and Allergy, University Hospital, Umea, Sweden. karin.wadell@physiother.umu.se&lt;/Address&gt;&lt;ZZ_JournalFull&gt;&lt;f name="System"&gt;Journal of Rehabilitation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9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+/-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sz w:val="28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+ Item properly addressed; +/- Item partially addressed; - Item not address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lang w:val="en-US"/>
        </w:rPr>
        <w:t xml:space="preserve"> 15 of 20 trials were included in the quality assessment. 5 trials were only available as abstracts and provided little details on internal validity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  <w:lang w:val="en-US"/>
        </w:rPr>
        <w:t xml:space="preserve">2 </w:t>
      </w:r>
      <w:r>
        <w:rPr>
          <w:rFonts w:cs="Arial" w:ascii="Arial" w:hAnsi="Arial"/>
          <w:sz w:val="20"/>
          <w:lang w:val="en-US"/>
        </w:rPr>
        <w:t>Applies only to nandrolone and placebo for nandrolone. For nutritional supplement, neither patients nor persons who implement intervention were blinded.</w:t>
      </w:r>
    </w:p>
    <w:sectPr>
      <w:type w:val="nextPage"/>
      <w:pgSz w:orient="landscape" w:w="16838" w:h="11906"/>
      <w:pgMar w:left="1440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St12z0">
    <w:name w:val="WW8NumSt12z0"/>
    <w:qFormat/>
    <w:rPr>
      <w:rFonts w:ascii="Symbol" w:hAnsi="Symbol" w:cs="Symbol"/>
    </w:rPr>
  </w:style>
  <w:style w:type="character" w:styleId="WW8NumSt12z1">
    <w:name w:val="WW8NumSt12z1"/>
    <w:qFormat/>
    <w:rPr>
      <w:rFonts w:ascii="Courier New" w:hAnsi="Courier New" w:cs="Courier New"/>
    </w:rPr>
  </w:style>
  <w:style w:type="character" w:styleId="WW8NumSt12z2">
    <w:name w:val="WW8NumSt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30" w:after="240"/>
    </w:pPr>
    <w:rPr>
      <w:rFonts w:ascii="Arial Unicode MS;Tahoma" w:hAnsi="Arial Unicode MS;Tahoma" w:eastAsia="Arial Unicode MS;Tahoma" w:cs="Arial Unicode MS;Tahom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24T16:22:00Z</dcterms:created>
  <dc:creator>Milo Puhan</dc:creator>
  <dc:description/>
  <dc:language>en-US</dc:language>
  <cp:lastModifiedBy>Steurer</cp:lastModifiedBy>
  <dcterms:modified xsi:type="dcterms:W3CDTF">2004-10-31T15:30:00Z</dcterms:modified>
  <cp:revision>6</cp:revision>
  <dc:subject/>
  <dc:title>Table 3: Internal validity of included studies </dc:title>
</cp:coreProperties>
</file>